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>Martin Domin, Sabine Bartels, Julia Geithner, Zhong Irene Wang, Uwe Runge, Matthias Grothe*, Soenke Langner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3594C66C" w14:textId="77777777" w:rsidR="00154143" w:rsidRDefault="00154143" w:rsidP="00DB7E77">
      <w:pPr>
        <w:rPr>
          <w:b/>
          <w:lang w:val="en-US"/>
        </w:rPr>
      </w:pPr>
    </w:p>
    <w:p w14:paraId="3D15E290" w14:textId="77777777" w:rsidR="00154143" w:rsidRDefault="00154143" w:rsidP="00DF2E9B">
      <w:pPr>
        <w:rPr>
          <w:b/>
          <w:lang w:val="en-US"/>
        </w:rPr>
      </w:pPr>
    </w:p>
    <w:p w14:paraId="68B0C4F6" w14:textId="79FF89C7" w:rsidR="00DF2E9B" w:rsidRPr="00C45CB2" w:rsidRDefault="005660F5" w:rsidP="00DF2E9B">
      <w:pPr>
        <w:rPr>
          <w:lang w:val="en-US"/>
        </w:rPr>
      </w:pPr>
      <w:r>
        <w:rPr>
          <w:b/>
          <w:lang w:val="en-US"/>
        </w:rPr>
        <w:t>Table 6</w:t>
      </w:r>
      <w:bookmarkStart w:id="0" w:name="_GoBack"/>
      <w:bookmarkEnd w:id="0"/>
      <w:r w:rsidR="00105511">
        <w:rPr>
          <w:b/>
          <w:lang w:val="en-US"/>
        </w:rPr>
        <w:tab/>
      </w:r>
      <w:r w:rsidR="00DF2E9B" w:rsidRPr="00C45CB2">
        <w:rPr>
          <w:lang w:val="en-US"/>
        </w:rPr>
        <w:t>Significant clusters, their peak p-value and MNI coordinates of TBSS results (pPPR&lt;nPPR, p&lt;0.05 uncorrected). For the sake of brevity only the 25 largest clusters are shown.</w:t>
      </w:r>
    </w:p>
    <w:p w14:paraId="49AE1449" w14:textId="77777777" w:rsidR="000C5A7F" w:rsidRPr="00C45CB2" w:rsidRDefault="000C5A7F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887"/>
        <w:gridCol w:w="564"/>
        <w:gridCol w:w="560"/>
        <w:gridCol w:w="554"/>
      </w:tblGrid>
      <w:tr w:rsidR="00DF2E9B" w:rsidRPr="00C45CB2" w14:paraId="6849D9C4" w14:textId="77777777" w:rsidTr="00DF2E9B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A27F" w14:textId="77777777" w:rsidR="00DF2E9B" w:rsidRPr="00C45CB2" w:rsidRDefault="00DF2E9B" w:rsidP="00DF2E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D8F8" w14:textId="77777777" w:rsidR="00DF2E9B" w:rsidRPr="00C45CB2" w:rsidRDefault="00DF2E9B" w:rsidP="00DF2E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p-value 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A597" w14:textId="77777777" w:rsidR="00DF2E9B" w:rsidRPr="00C45CB2" w:rsidRDefault="00DF2E9B" w:rsidP="00DF2E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X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89AA" w14:textId="77777777" w:rsidR="00DF2E9B" w:rsidRPr="00C45CB2" w:rsidRDefault="00DF2E9B" w:rsidP="00DF2E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Y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29AE" w14:textId="77777777" w:rsidR="00DF2E9B" w:rsidRPr="00C45CB2" w:rsidRDefault="00DF2E9B" w:rsidP="00DF2E9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Z (mm)</w:t>
            </w:r>
          </w:p>
        </w:tc>
      </w:tr>
      <w:tr w:rsidR="00DF2E9B" w:rsidRPr="00C45CB2" w14:paraId="57CD6B6C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11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CD3" w14:textId="095522F6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2BE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D5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26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5</w:t>
            </w:r>
          </w:p>
        </w:tc>
      </w:tr>
      <w:tr w:rsidR="00DF2E9B" w:rsidRPr="00C45CB2" w14:paraId="373FCB02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E8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BC7" w14:textId="618EE883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22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588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1B0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2</w:t>
            </w:r>
          </w:p>
        </w:tc>
      </w:tr>
      <w:tr w:rsidR="00DF2E9B" w:rsidRPr="00C45CB2" w14:paraId="2ED33B62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F0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899" w14:textId="7DF25EBD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DC3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BDCB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DFF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6</w:t>
            </w:r>
          </w:p>
        </w:tc>
      </w:tr>
      <w:tr w:rsidR="00DF2E9B" w:rsidRPr="00C45CB2" w14:paraId="1DFDF4C3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60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CDC" w14:textId="0D42C850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CE3E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710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21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</w:tr>
      <w:tr w:rsidR="00DF2E9B" w:rsidRPr="00C45CB2" w14:paraId="53285D24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90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B618" w14:textId="0CE31136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A4CB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CB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EA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</w:tr>
      <w:tr w:rsidR="00DF2E9B" w:rsidRPr="00C45CB2" w14:paraId="6E877ADC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21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5E22" w14:textId="7B83C0A2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FE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B60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B3C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</w:t>
            </w:r>
          </w:p>
        </w:tc>
      </w:tr>
      <w:tr w:rsidR="00DF2E9B" w:rsidRPr="00C45CB2" w14:paraId="560A49F0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225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A8C2" w14:textId="7F1078EF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2D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73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CF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8</w:t>
            </w:r>
          </w:p>
        </w:tc>
      </w:tr>
      <w:tr w:rsidR="00DF2E9B" w:rsidRPr="00C45CB2" w14:paraId="08897D55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6D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ACB" w14:textId="2DE3340D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02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3F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C8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3</w:t>
            </w:r>
          </w:p>
        </w:tc>
      </w:tr>
      <w:tr w:rsidR="00DF2E9B" w:rsidRPr="00C45CB2" w14:paraId="182B42DA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A85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357" w14:textId="2E062A5D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7DF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A3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BED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6</w:t>
            </w:r>
          </w:p>
        </w:tc>
      </w:tr>
      <w:tr w:rsidR="00DF2E9B" w:rsidRPr="00C45CB2" w14:paraId="67A5ECBE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37F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1DB" w14:textId="70A65AAD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CC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F8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53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</w:tr>
      <w:tr w:rsidR="00DF2E9B" w:rsidRPr="00C45CB2" w14:paraId="7D72DFCA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85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9FD" w14:textId="26A0BC5E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43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2DC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59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7</w:t>
            </w:r>
          </w:p>
        </w:tc>
      </w:tr>
      <w:tr w:rsidR="00DF2E9B" w:rsidRPr="00C45CB2" w14:paraId="1960CD38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07E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236" w14:textId="346CE1FE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C5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A8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F9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9</w:t>
            </w:r>
          </w:p>
        </w:tc>
      </w:tr>
      <w:tr w:rsidR="00DF2E9B" w:rsidRPr="00C45CB2" w14:paraId="76BB3495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B0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85F" w14:textId="72A43AB5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CE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BB5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23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8</w:t>
            </w:r>
          </w:p>
        </w:tc>
      </w:tr>
      <w:tr w:rsidR="00DF2E9B" w:rsidRPr="00C45CB2" w14:paraId="6C27D351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1F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1B1" w14:textId="75F14C70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1FA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FF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CE0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</w:tr>
      <w:tr w:rsidR="00DF2E9B" w:rsidRPr="00C45CB2" w14:paraId="4B316353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160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FE4" w14:textId="51029606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DCDF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83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031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</w:tr>
      <w:tr w:rsidR="00DF2E9B" w:rsidRPr="00C45CB2" w14:paraId="274E65B7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3BB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8D7" w14:textId="69999D3C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3A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CAB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A7C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5</w:t>
            </w:r>
          </w:p>
        </w:tc>
      </w:tr>
      <w:tr w:rsidR="00DF2E9B" w:rsidRPr="00C45CB2" w14:paraId="3EE098C7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5B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54DB" w14:textId="2691D2BB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1F3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08D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301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5</w:t>
            </w:r>
          </w:p>
        </w:tc>
      </w:tr>
      <w:tr w:rsidR="00DF2E9B" w:rsidRPr="00C45CB2" w14:paraId="6153CF91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4D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867" w14:textId="280469D8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3DF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6E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D2E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0</w:t>
            </w:r>
          </w:p>
        </w:tc>
      </w:tr>
      <w:tr w:rsidR="00DF2E9B" w:rsidRPr="00C45CB2" w14:paraId="49DDEB5B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03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59F" w14:textId="34D7311D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2D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8B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E44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2</w:t>
            </w:r>
          </w:p>
        </w:tc>
      </w:tr>
      <w:tr w:rsidR="00DF2E9B" w:rsidRPr="00C45CB2" w14:paraId="40620E3B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60D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251" w14:textId="679B668C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EFD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74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C0B1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</w:t>
            </w:r>
          </w:p>
        </w:tc>
      </w:tr>
      <w:tr w:rsidR="00DF2E9B" w:rsidRPr="00C45CB2" w14:paraId="29DA06EC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D5A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146" w14:textId="2BCFE0F5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BD7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6E5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FB1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DF2E9B" w:rsidRPr="00C45CB2" w14:paraId="7D6FDC55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BAF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B25" w14:textId="52038FBB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AB9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4C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3DF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</w:tr>
      <w:tr w:rsidR="00DF2E9B" w:rsidRPr="00C45CB2" w14:paraId="1144B50A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F6A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D21" w14:textId="43786533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336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AC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564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DF2E9B" w:rsidRPr="00C45CB2" w14:paraId="2119A5F0" w14:textId="77777777" w:rsidTr="00DF2E9B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D9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318" w14:textId="35BA5F6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65E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E82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C88" w14:textId="77777777" w:rsidR="00DF2E9B" w:rsidRPr="00C45CB2" w:rsidRDefault="00DF2E9B" w:rsidP="00DF2E9B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</w:tbl>
    <w:p w14:paraId="55D9EABE" w14:textId="77777777" w:rsidR="00DF2E9B" w:rsidRPr="00C45CB2" w:rsidRDefault="00DF2E9B">
      <w:pPr>
        <w:rPr>
          <w:lang w:val="en-US"/>
        </w:rPr>
      </w:pPr>
    </w:p>
    <w:p w14:paraId="4CFFD116" w14:textId="77777777" w:rsidR="00A4451C" w:rsidRDefault="00A4451C" w:rsidP="00DF2E9B">
      <w:pPr>
        <w:rPr>
          <w:lang w:val="en-US"/>
        </w:rPr>
      </w:pPr>
    </w:p>
    <w:p w14:paraId="0D050C8A" w14:textId="77777777" w:rsidR="00A4451C" w:rsidRDefault="00A4451C" w:rsidP="00DF2E9B">
      <w:pPr>
        <w:rPr>
          <w:lang w:val="en-US"/>
        </w:rPr>
      </w:pPr>
    </w:p>
    <w:p w14:paraId="15BED1EB" w14:textId="77777777" w:rsidR="00A4451C" w:rsidRDefault="00A4451C" w:rsidP="00DF2E9B">
      <w:pPr>
        <w:rPr>
          <w:lang w:val="en-US"/>
        </w:rPr>
      </w:pPr>
    </w:p>
    <w:p w14:paraId="5487D84C" w14:textId="77777777" w:rsidR="00A4451C" w:rsidRDefault="00A4451C" w:rsidP="00DF2E9B">
      <w:pPr>
        <w:rPr>
          <w:lang w:val="en-US"/>
        </w:rPr>
      </w:pPr>
    </w:p>
    <w:p w14:paraId="7A81B0BA" w14:textId="77777777" w:rsidR="00A4451C" w:rsidRDefault="00A4451C" w:rsidP="00DF2E9B">
      <w:pPr>
        <w:rPr>
          <w:lang w:val="en-US"/>
        </w:rPr>
      </w:pPr>
    </w:p>
    <w:p w14:paraId="5C65B698" w14:textId="77777777" w:rsidR="00A4451C" w:rsidRDefault="00A4451C" w:rsidP="00DF2E9B">
      <w:pPr>
        <w:rPr>
          <w:lang w:val="en-US"/>
        </w:rPr>
      </w:pPr>
    </w:p>
    <w:p w14:paraId="451ADC21" w14:textId="77777777" w:rsidR="00A4451C" w:rsidRDefault="00A4451C" w:rsidP="00DF2E9B">
      <w:pPr>
        <w:rPr>
          <w:lang w:val="en-US"/>
        </w:rPr>
      </w:pPr>
    </w:p>
    <w:p w14:paraId="327BC1F2" w14:textId="77777777" w:rsidR="00A4451C" w:rsidRDefault="00A4451C" w:rsidP="00DF2E9B">
      <w:pPr>
        <w:rPr>
          <w:lang w:val="en-US"/>
        </w:rPr>
      </w:pPr>
    </w:p>
    <w:p w14:paraId="63F91D5C" w14:textId="66E8352D" w:rsidR="00154143" w:rsidRPr="00C45CB2" w:rsidRDefault="00154143" w:rsidP="00A32F64">
      <w:pPr>
        <w:jc w:val="center"/>
        <w:rPr>
          <w:lang w:val="en-US"/>
        </w:rPr>
      </w:pPr>
      <w:r w:rsidRPr="001549D3">
        <w:rPr>
          <w:b/>
          <w:noProof/>
        </w:rPr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54143"/>
    <w:rsid w:val="001F0FC0"/>
    <w:rsid w:val="003F2B55"/>
    <w:rsid w:val="003F2F22"/>
    <w:rsid w:val="005660F5"/>
    <w:rsid w:val="007001FA"/>
    <w:rsid w:val="00701276"/>
    <w:rsid w:val="007C22CB"/>
    <w:rsid w:val="0087376C"/>
    <w:rsid w:val="009D4582"/>
    <w:rsid w:val="009F3FAA"/>
    <w:rsid w:val="00A32F64"/>
    <w:rsid w:val="00A4451C"/>
    <w:rsid w:val="00BB2A6D"/>
    <w:rsid w:val="00C45CB2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934</Characters>
  <Application>Microsoft Macintosh Word</Application>
  <DocSecurity>0</DocSecurity>
  <Lines>7</Lines>
  <Paragraphs>2</Paragraphs>
  <ScaleCrop>false</ScaleCrop>
  <Company>Universität Greifswald - Radiologie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3</cp:revision>
  <dcterms:created xsi:type="dcterms:W3CDTF">2018-06-06T16:40:00Z</dcterms:created>
  <dcterms:modified xsi:type="dcterms:W3CDTF">2018-06-06T16:47:00Z</dcterms:modified>
</cp:coreProperties>
</file>